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8B91C" w14:textId="7B1D44E6" w:rsidR="002F72FC" w:rsidRPr="006A594B" w:rsidRDefault="002F72FC" w:rsidP="002F72FC">
      <w:pPr>
        <w:spacing w:line="480" w:lineRule="auto"/>
        <w:rPr>
          <w:lang w:val="en-GB"/>
        </w:rPr>
      </w:pPr>
      <w:r w:rsidRPr="006A594B">
        <w:rPr>
          <w:b/>
          <w:bCs/>
          <w:lang w:val="en-GB"/>
        </w:rPr>
        <w:t xml:space="preserve">Supplementary table </w:t>
      </w:r>
      <w:r w:rsidR="00084F5A" w:rsidRPr="006A594B">
        <w:rPr>
          <w:b/>
          <w:bCs/>
          <w:lang w:val="en-GB"/>
        </w:rPr>
        <w:t>2</w:t>
      </w:r>
      <w:r w:rsidRPr="006A594B">
        <w:rPr>
          <w:b/>
          <w:bCs/>
          <w:lang w:val="en-GB"/>
        </w:rPr>
        <w:t>:</w:t>
      </w:r>
      <w:r w:rsidRPr="006A594B">
        <w:rPr>
          <w:lang w:val="en-GB"/>
        </w:rPr>
        <w:t xml:space="preserve"> </w:t>
      </w:r>
      <w:r w:rsidR="00255957" w:rsidRPr="006A594B">
        <w:rPr>
          <w:b/>
          <w:bCs/>
          <w:lang w:val="en-GB"/>
        </w:rPr>
        <w:t>Multivariable linear regression models</w:t>
      </w:r>
    </w:p>
    <w:p w14:paraId="53597623" w14:textId="3256882D" w:rsidR="00AB4AF6" w:rsidRPr="006A594B" w:rsidRDefault="00AB4AF6" w:rsidP="00AB4AF6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6A594B">
        <w:rPr>
          <w:rFonts w:ascii="Times New Roman" w:hAnsi="Times New Roman" w:cs="Times New Roman"/>
          <w:lang w:val="en-GB"/>
        </w:rPr>
        <w:t>Regression coefficients for log-transformed C3bc</w:t>
      </w:r>
    </w:p>
    <w:tbl>
      <w:tblPr>
        <w:tblStyle w:val="Tabellrutnt"/>
        <w:tblW w:w="0" w:type="auto"/>
        <w:tblInd w:w="-1139" w:type="dxa"/>
        <w:tblLook w:val="04A0" w:firstRow="1" w:lastRow="0" w:firstColumn="1" w:lastColumn="0" w:noHBand="0" w:noVBand="1"/>
      </w:tblPr>
      <w:tblGrid>
        <w:gridCol w:w="3261"/>
        <w:gridCol w:w="1134"/>
        <w:gridCol w:w="1842"/>
        <w:gridCol w:w="1276"/>
        <w:gridCol w:w="1172"/>
        <w:gridCol w:w="1510"/>
      </w:tblGrid>
      <w:tr w:rsidR="00084F5A" w:rsidRPr="006A594B" w14:paraId="0BF0942E" w14:textId="77777777" w:rsidTr="00C902AE">
        <w:tc>
          <w:tcPr>
            <w:tcW w:w="3261" w:type="dxa"/>
          </w:tcPr>
          <w:p w14:paraId="7D858AF9" w14:textId="761D7240" w:rsidR="00084F5A" w:rsidRPr="006A594B" w:rsidRDefault="00084F5A" w:rsidP="002F72FC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1134" w:type="dxa"/>
          </w:tcPr>
          <w:p w14:paraId="07318000" w14:textId="62B50738" w:rsidR="00084F5A" w:rsidRPr="006A594B" w:rsidRDefault="00084F5A" w:rsidP="002F72FC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B</w:t>
            </w:r>
          </w:p>
        </w:tc>
        <w:tc>
          <w:tcPr>
            <w:tcW w:w="1842" w:type="dxa"/>
          </w:tcPr>
          <w:p w14:paraId="11083820" w14:textId="440759C3" w:rsidR="00084F5A" w:rsidRPr="006A594B" w:rsidRDefault="00B40B64" w:rsidP="002F72FC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95% CI</w:t>
            </w:r>
          </w:p>
        </w:tc>
        <w:tc>
          <w:tcPr>
            <w:tcW w:w="1276" w:type="dxa"/>
          </w:tcPr>
          <w:p w14:paraId="035DD8FA" w14:textId="4D69027A" w:rsidR="00084F5A" w:rsidRPr="006A594B" w:rsidRDefault="00084F5A" w:rsidP="002F72FC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sym w:font="Symbol" w:char="F062"/>
            </w:r>
          </w:p>
        </w:tc>
        <w:tc>
          <w:tcPr>
            <w:tcW w:w="1172" w:type="dxa"/>
          </w:tcPr>
          <w:p w14:paraId="4259AEE2" w14:textId="55E2E6DA" w:rsidR="00084F5A" w:rsidRPr="006A594B" w:rsidRDefault="00084F5A" w:rsidP="002F72FC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t</w:t>
            </w:r>
          </w:p>
        </w:tc>
        <w:tc>
          <w:tcPr>
            <w:tcW w:w="1510" w:type="dxa"/>
          </w:tcPr>
          <w:p w14:paraId="0596F98F" w14:textId="7CBF2E88" w:rsidR="00084F5A" w:rsidRPr="006A594B" w:rsidRDefault="00084F5A" w:rsidP="002F72FC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p</w:t>
            </w:r>
          </w:p>
        </w:tc>
      </w:tr>
      <w:tr w:rsidR="00B40B64" w:rsidRPr="006A594B" w14:paraId="72C1E3A7" w14:textId="77777777" w:rsidTr="00C902AE">
        <w:tc>
          <w:tcPr>
            <w:tcW w:w="3261" w:type="dxa"/>
          </w:tcPr>
          <w:p w14:paraId="27716927" w14:textId="5C137240" w:rsidR="00B40B64" w:rsidRPr="006A594B" w:rsidRDefault="00AB4AF6" w:rsidP="00B40B64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Time since</w:t>
            </w:r>
            <w:r w:rsidR="00C902AE" w:rsidRPr="006A594B">
              <w:rPr>
                <w:lang w:val="en-GB"/>
              </w:rPr>
              <w:t xml:space="preserve"> </w:t>
            </w:r>
            <w:r w:rsidRPr="006A594B">
              <w:rPr>
                <w:lang w:val="en-GB"/>
              </w:rPr>
              <w:t>infection (months)</w:t>
            </w:r>
          </w:p>
        </w:tc>
        <w:tc>
          <w:tcPr>
            <w:tcW w:w="1134" w:type="dxa"/>
          </w:tcPr>
          <w:p w14:paraId="44DBB8BC" w14:textId="6602094F" w:rsidR="00B40B64" w:rsidRPr="006A594B" w:rsidRDefault="00AB4AF6" w:rsidP="00B40B64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AB4AF6">
              <w:rPr>
                <w:rFonts w:eastAsiaTheme="minorHAnsi"/>
                <w:color w:val="010205"/>
                <w:lang w:eastAsia="en-US"/>
                <w14:ligatures w14:val="standardContextual"/>
              </w:rPr>
              <w:t>.004</w:t>
            </w:r>
            <w:proofErr w:type="gramEnd"/>
          </w:p>
        </w:tc>
        <w:tc>
          <w:tcPr>
            <w:tcW w:w="1842" w:type="dxa"/>
          </w:tcPr>
          <w:p w14:paraId="3C4AEDA6" w14:textId="0D2E1721" w:rsidR="00AB4AF6" w:rsidRPr="006A594B" w:rsidRDefault="00AB4AF6" w:rsidP="00B40B64">
            <w:pPr>
              <w:spacing w:line="480" w:lineRule="auto"/>
              <w:rPr>
                <w:rFonts w:eastAsiaTheme="minorHAnsi"/>
                <w:color w:val="010205"/>
                <w:lang w:eastAsia="en-US"/>
                <w14:ligatures w14:val="standardContextual"/>
              </w:rPr>
            </w:pPr>
            <w:r w:rsidRPr="006A594B">
              <w:rPr>
                <w:lang w:val="en-GB"/>
              </w:rPr>
              <w:t>[</w:t>
            </w:r>
            <w:r w:rsidRPr="00AB4AF6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AB4AF6">
              <w:rPr>
                <w:rFonts w:eastAsiaTheme="minorHAnsi"/>
                <w:color w:val="010205"/>
                <w:lang w:eastAsia="en-US"/>
                <w14:ligatures w14:val="standardContextual"/>
              </w:rPr>
              <w:t>.014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, 0.022]</w:t>
            </w:r>
          </w:p>
        </w:tc>
        <w:tc>
          <w:tcPr>
            <w:tcW w:w="1276" w:type="dxa"/>
          </w:tcPr>
          <w:p w14:paraId="218BBB9E" w14:textId="0DF9F1E1" w:rsidR="00B40B64" w:rsidRPr="006A594B" w:rsidRDefault="00AB4AF6" w:rsidP="00B40B64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AB4AF6">
              <w:rPr>
                <w:rFonts w:eastAsiaTheme="minorHAnsi"/>
                <w:color w:val="010205"/>
                <w:lang w:eastAsia="en-US"/>
                <w14:ligatures w14:val="standardContextual"/>
              </w:rPr>
              <w:t>.038</w:t>
            </w:r>
            <w:proofErr w:type="gramEnd"/>
          </w:p>
        </w:tc>
        <w:tc>
          <w:tcPr>
            <w:tcW w:w="1172" w:type="dxa"/>
          </w:tcPr>
          <w:p w14:paraId="08A96CBA" w14:textId="5BD36EC2" w:rsidR="00B40B64" w:rsidRPr="006A594B" w:rsidRDefault="00AB4AF6" w:rsidP="00B40B64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0</w:t>
            </w:r>
            <w:r w:rsidRPr="00AB4AF6">
              <w:rPr>
                <w:rFonts w:eastAsiaTheme="minorHAnsi"/>
                <w:color w:val="010205"/>
                <w:lang w:eastAsia="en-US"/>
                <w14:ligatures w14:val="standardContextual"/>
              </w:rPr>
              <w:t>.405</w:t>
            </w:r>
          </w:p>
        </w:tc>
        <w:tc>
          <w:tcPr>
            <w:tcW w:w="1510" w:type="dxa"/>
          </w:tcPr>
          <w:p w14:paraId="66BCC441" w14:textId="34FD5AED" w:rsidR="00B40B64" w:rsidRPr="006A594B" w:rsidRDefault="00AB4AF6" w:rsidP="00B40B64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AB4AF6">
              <w:rPr>
                <w:rFonts w:eastAsiaTheme="minorHAnsi"/>
                <w:color w:val="010205"/>
                <w:lang w:eastAsia="en-US"/>
                <w14:ligatures w14:val="standardContextual"/>
              </w:rPr>
              <w:t>.686</w:t>
            </w:r>
            <w:proofErr w:type="gramEnd"/>
          </w:p>
        </w:tc>
      </w:tr>
      <w:tr w:rsidR="00AB4AF6" w:rsidRPr="006A594B" w14:paraId="5CCC1AFD" w14:textId="77777777" w:rsidTr="00C902AE">
        <w:tc>
          <w:tcPr>
            <w:tcW w:w="3261" w:type="dxa"/>
          </w:tcPr>
          <w:p w14:paraId="1347690B" w14:textId="1B6AFBC4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Age</w:t>
            </w:r>
          </w:p>
        </w:tc>
        <w:tc>
          <w:tcPr>
            <w:tcW w:w="1134" w:type="dxa"/>
          </w:tcPr>
          <w:p w14:paraId="359589B6" w14:textId="724961F8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02</w:t>
            </w:r>
            <w:proofErr w:type="gramEnd"/>
          </w:p>
        </w:tc>
        <w:tc>
          <w:tcPr>
            <w:tcW w:w="1842" w:type="dxa"/>
          </w:tcPr>
          <w:p w14:paraId="44D0E63B" w14:textId="04406A26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13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 xml:space="preserve">, 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09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1D1D3A7B" w14:textId="14343C2B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39</w:t>
            </w:r>
            <w:proofErr w:type="gramEnd"/>
          </w:p>
        </w:tc>
        <w:tc>
          <w:tcPr>
            <w:tcW w:w="1172" w:type="dxa"/>
          </w:tcPr>
          <w:p w14:paraId="05593A62" w14:textId="05309EEE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396</w:t>
            </w:r>
            <w:proofErr w:type="gramEnd"/>
          </w:p>
        </w:tc>
        <w:tc>
          <w:tcPr>
            <w:tcW w:w="1510" w:type="dxa"/>
          </w:tcPr>
          <w:p w14:paraId="4B216FD5" w14:textId="53D921FD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6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93</w:t>
            </w:r>
            <w:proofErr w:type="gramEnd"/>
          </w:p>
        </w:tc>
      </w:tr>
      <w:tr w:rsidR="00AB4AF6" w:rsidRPr="006A594B" w14:paraId="62B7C05B" w14:textId="77777777" w:rsidTr="00C902AE">
        <w:tc>
          <w:tcPr>
            <w:tcW w:w="3261" w:type="dxa"/>
          </w:tcPr>
          <w:p w14:paraId="1D34493C" w14:textId="31247FF8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Female sex</w:t>
            </w:r>
          </w:p>
        </w:tc>
        <w:tc>
          <w:tcPr>
            <w:tcW w:w="1134" w:type="dxa"/>
          </w:tcPr>
          <w:p w14:paraId="79EA36CB" w14:textId="197B3808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1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1</w:t>
            </w:r>
            <w:proofErr w:type="gramEnd"/>
          </w:p>
        </w:tc>
        <w:tc>
          <w:tcPr>
            <w:tcW w:w="1842" w:type="dxa"/>
          </w:tcPr>
          <w:p w14:paraId="29450C33" w14:textId="3D95B440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2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38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 xml:space="preserve">, 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="00CB2A6D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217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58F1BD25" w14:textId="180D90A1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8</w:t>
            </w:r>
            <w:proofErr w:type="gramEnd"/>
          </w:p>
        </w:tc>
        <w:tc>
          <w:tcPr>
            <w:tcW w:w="1172" w:type="dxa"/>
          </w:tcPr>
          <w:p w14:paraId="4CF20C42" w14:textId="38F4DFF3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92</w:t>
            </w:r>
            <w:proofErr w:type="gramEnd"/>
          </w:p>
        </w:tc>
        <w:tc>
          <w:tcPr>
            <w:tcW w:w="1510" w:type="dxa"/>
          </w:tcPr>
          <w:p w14:paraId="7CCD1551" w14:textId="63A4A690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927</w:t>
            </w:r>
            <w:proofErr w:type="gramEnd"/>
          </w:p>
        </w:tc>
      </w:tr>
      <w:tr w:rsidR="00AB4AF6" w:rsidRPr="006A594B" w14:paraId="01DCFD4F" w14:textId="77777777" w:rsidTr="00C902AE">
        <w:tc>
          <w:tcPr>
            <w:tcW w:w="3261" w:type="dxa"/>
          </w:tcPr>
          <w:p w14:paraId="3E5B4DAF" w14:textId="69E28BC8" w:rsidR="00AB4AF6" w:rsidRPr="006A594B" w:rsidRDefault="00063A68" w:rsidP="00AB4AF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ASC with m</w:t>
            </w:r>
            <w:r w:rsidR="00AB4AF6" w:rsidRPr="006A594B">
              <w:rPr>
                <w:lang w:val="en-GB"/>
              </w:rPr>
              <w:t>ild COVID-19</w:t>
            </w:r>
          </w:p>
        </w:tc>
        <w:tc>
          <w:tcPr>
            <w:tcW w:w="1134" w:type="dxa"/>
          </w:tcPr>
          <w:p w14:paraId="4FBFF842" w14:textId="4537D56A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33</w:t>
            </w:r>
            <w:proofErr w:type="gramEnd"/>
          </w:p>
        </w:tc>
        <w:tc>
          <w:tcPr>
            <w:tcW w:w="1842" w:type="dxa"/>
          </w:tcPr>
          <w:p w14:paraId="12A3D2F9" w14:textId="44B55CD8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213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 xml:space="preserve">, 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.279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31E14983" w14:textId="58DF6376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26</w:t>
            </w:r>
            <w:proofErr w:type="gramEnd"/>
          </w:p>
        </w:tc>
        <w:tc>
          <w:tcPr>
            <w:tcW w:w="1172" w:type="dxa"/>
          </w:tcPr>
          <w:p w14:paraId="2ACE0321" w14:textId="2EA994A7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264</w:t>
            </w:r>
            <w:proofErr w:type="gramEnd"/>
          </w:p>
        </w:tc>
        <w:tc>
          <w:tcPr>
            <w:tcW w:w="1510" w:type="dxa"/>
          </w:tcPr>
          <w:p w14:paraId="3C5AC8FA" w14:textId="68E3C271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7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92</w:t>
            </w:r>
            <w:proofErr w:type="gramEnd"/>
          </w:p>
        </w:tc>
      </w:tr>
      <w:tr w:rsidR="00AB4AF6" w:rsidRPr="006A594B" w14:paraId="3B4731FD" w14:textId="77777777" w:rsidTr="00C902AE">
        <w:tc>
          <w:tcPr>
            <w:tcW w:w="3261" w:type="dxa"/>
          </w:tcPr>
          <w:p w14:paraId="15EE750D" w14:textId="2D859BA0" w:rsidR="00AB4AF6" w:rsidRPr="006A594B" w:rsidRDefault="00063A68" w:rsidP="00AB4AF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ASC with s</w:t>
            </w:r>
            <w:r w:rsidR="00AB4AF6" w:rsidRPr="006A594B">
              <w:rPr>
                <w:lang w:val="en-GB"/>
              </w:rPr>
              <w:t>evere COVID-19</w:t>
            </w:r>
          </w:p>
        </w:tc>
        <w:tc>
          <w:tcPr>
            <w:tcW w:w="1134" w:type="dxa"/>
          </w:tcPr>
          <w:p w14:paraId="780D33C9" w14:textId="56249109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293</w:t>
            </w:r>
            <w:proofErr w:type="gramEnd"/>
          </w:p>
        </w:tc>
        <w:tc>
          <w:tcPr>
            <w:tcW w:w="1842" w:type="dxa"/>
          </w:tcPr>
          <w:p w14:paraId="2D88A27A" w14:textId="3142BEB6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98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 xml:space="preserve">, 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.684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6DCDF0EB" w14:textId="11DCA7D6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1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39</w:t>
            </w:r>
            <w:proofErr w:type="gramEnd"/>
          </w:p>
        </w:tc>
        <w:tc>
          <w:tcPr>
            <w:tcW w:w="1172" w:type="dxa"/>
          </w:tcPr>
          <w:p w14:paraId="10A055F8" w14:textId="58F35C3E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proofErr w:type="gramStart"/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1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4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83</w:t>
            </w:r>
            <w:proofErr w:type="gramEnd"/>
          </w:p>
        </w:tc>
        <w:tc>
          <w:tcPr>
            <w:tcW w:w="1510" w:type="dxa"/>
          </w:tcPr>
          <w:p w14:paraId="720EC277" w14:textId="3EFD7D9D" w:rsidR="00AB4AF6" w:rsidRPr="006A594B" w:rsidRDefault="00AB4AF6" w:rsidP="00AB4AF6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1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41</w:t>
            </w:r>
            <w:proofErr w:type="gramEnd"/>
          </w:p>
        </w:tc>
      </w:tr>
    </w:tbl>
    <w:p w14:paraId="31FB20D6" w14:textId="271357C5" w:rsidR="00C902AE" w:rsidRPr="006A594B" w:rsidRDefault="00084F5A" w:rsidP="002F72FC">
      <w:pPr>
        <w:spacing w:line="480" w:lineRule="auto"/>
        <w:rPr>
          <w:lang w:val="en-GB"/>
        </w:rPr>
      </w:pPr>
      <w:r w:rsidRPr="006A594B">
        <w:rPr>
          <w:lang w:val="en-GB"/>
        </w:rPr>
        <w:t>Note. R</w:t>
      </w:r>
      <w:r w:rsidRPr="006A594B">
        <w:rPr>
          <w:vertAlign w:val="superscript"/>
          <w:lang w:val="en-GB"/>
        </w:rPr>
        <w:t>2</w:t>
      </w:r>
      <w:r w:rsidRPr="006A594B">
        <w:rPr>
          <w:lang w:val="en-GB"/>
        </w:rPr>
        <w:t xml:space="preserve">adj = </w:t>
      </w:r>
      <w:r w:rsidR="00B40B64" w:rsidRPr="006A594B">
        <w:rPr>
          <w:lang w:val="en-GB"/>
        </w:rPr>
        <w:t>-0.01</w:t>
      </w:r>
      <w:r w:rsidR="00AB4AF6" w:rsidRPr="006A594B">
        <w:rPr>
          <w:lang w:val="en-GB"/>
        </w:rPr>
        <w:t>8</w:t>
      </w:r>
      <w:r w:rsidRPr="006A594B">
        <w:rPr>
          <w:lang w:val="en-GB"/>
        </w:rPr>
        <w:t xml:space="preserve"> </w:t>
      </w:r>
    </w:p>
    <w:p w14:paraId="6E592DE1" w14:textId="6D31ABF3" w:rsidR="00C902AE" w:rsidRPr="006A594B" w:rsidRDefault="00C902AE" w:rsidP="00C902AE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6A594B">
        <w:rPr>
          <w:rFonts w:ascii="Times New Roman" w:hAnsi="Times New Roman" w:cs="Times New Roman"/>
          <w:lang w:val="en-GB"/>
        </w:rPr>
        <w:t>Regression coefficients for log-transformed C3bBbP</w:t>
      </w:r>
      <w:r w:rsidR="00B40B64" w:rsidRPr="006A594B">
        <w:rPr>
          <w:rFonts w:ascii="Times New Roman" w:hAnsi="Times New Roman" w:cs="Times New Roman"/>
        </w:rPr>
        <w:tab/>
      </w:r>
    </w:p>
    <w:tbl>
      <w:tblPr>
        <w:tblStyle w:val="Tabellrutnt"/>
        <w:tblW w:w="0" w:type="auto"/>
        <w:tblInd w:w="-1139" w:type="dxa"/>
        <w:tblLook w:val="04A0" w:firstRow="1" w:lastRow="0" w:firstColumn="1" w:lastColumn="0" w:noHBand="0" w:noVBand="1"/>
      </w:tblPr>
      <w:tblGrid>
        <w:gridCol w:w="3261"/>
        <w:gridCol w:w="1134"/>
        <w:gridCol w:w="1842"/>
        <w:gridCol w:w="1276"/>
        <w:gridCol w:w="1172"/>
        <w:gridCol w:w="1510"/>
      </w:tblGrid>
      <w:tr w:rsidR="00C902AE" w:rsidRPr="006A594B" w14:paraId="06D6F026" w14:textId="77777777" w:rsidTr="0083225B">
        <w:tc>
          <w:tcPr>
            <w:tcW w:w="3261" w:type="dxa"/>
          </w:tcPr>
          <w:p w14:paraId="67A68D1E" w14:textId="77777777" w:rsidR="00C902AE" w:rsidRPr="006A594B" w:rsidRDefault="00C902AE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1134" w:type="dxa"/>
          </w:tcPr>
          <w:p w14:paraId="7B8095EE" w14:textId="77777777" w:rsidR="00C902AE" w:rsidRPr="006A594B" w:rsidRDefault="00C902AE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B</w:t>
            </w:r>
          </w:p>
        </w:tc>
        <w:tc>
          <w:tcPr>
            <w:tcW w:w="1842" w:type="dxa"/>
          </w:tcPr>
          <w:p w14:paraId="0F04CA18" w14:textId="77777777" w:rsidR="00C902AE" w:rsidRPr="006A594B" w:rsidRDefault="00C902AE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95% CI</w:t>
            </w:r>
          </w:p>
        </w:tc>
        <w:tc>
          <w:tcPr>
            <w:tcW w:w="1276" w:type="dxa"/>
          </w:tcPr>
          <w:p w14:paraId="45C9AD4C" w14:textId="77777777" w:rsidR="00C902AE" w:rsidRPr="006A594B" w:rsidRDefault="00C902AE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sym w:font="Symbol" w:char="F062"/>
            </w:r>
          </w:p>
        </w:tc>
        <w:tc>
          <w:tcPr>
            <w:tcW w:w="1172" w:type="dxa"/>
          </w:tcPr>
          <w:p w14:paraId="650A0763" w14:textId="77777777" w:rsidR="00C902AE" w:rsidRPr="006A594B" w:rsidRDefault="00C902AE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t</w:t>
            </w:r>
          </w:p>
        </w:tc>
        <w:tc>
          <w:tcPr>
            <w:tcW w:w="1510" w:type="dxa"/>
          </w:tcPr>
          <w:p w14:paraId="4CCA4571" w14:textId="77777777" w:rsidR="00C902AE" w:rsidRPr="006A594B" w:rsidRDefault="00C902AE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p</w:t>
            </w:r>
          </w:p>
        </w:tc>
      </w:tr>
      <w:tr w:rsidR="002531D2" w:rsidRPr="006A594B" w14:paraId="2BCB89CB" w14:textId="77777777" w:rsidTr="0083225B">
        <w:tc>
          <w:tcPr>
            <w:tcW w:w="3261" w:type="dxa"/>
          </w:tcPr>
          <w:p w14:paraId="7EC78B16" w14:textId="77777777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Time since infection (months)</w:t>
            </w:r>
          </w:p>
        </w:tc>
        <w:tc>
          <w:tcPr>
            <w:tcW w:w="1134" w:type="dxa"/>
          </w:tcPr>
          <w:p w14:paraId="482FCE6B" w14:textId="5FD5F431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011</w:t>
            </w:r>
            <w:proofErr w:type="gramEnd"/>
          </w:p>
        </w:tc>
        <w:tc>
          <w:tcPr>
            <w:tcW w:w="1842" w:type="dxa"/>
          </w:tcPr>
          <w:p w14:paraId="6D0EA96C" w14:textId="385C2174" w:rsidR="002531D2" w:rsidRPr="006A594B" w:rsidRDefault="002531D2" w:rsidP="002531D2">
            <w:pPr>
              <w:spacing w:line="480" w:lineRule="auto"/>
              <w:rPr>
                <w:rFonts w:eastAsiaTheme="minorHAnsi"/>
                <w:color w:val="010205"/>
                <w:lang w:eastAsia="en-US"/>
                <w14:ligatures w14:val="standardContextual"/>
              </w:rPr>
            </w:pPr>
            <w:r w:rsidRPr="006A594B">
              <w:rPr>
                <w:lang w:val="en-GB"/>
              </w:rPr>
              <w:t>[</w:t>
            </w:r>
            <w:r w:rsidRPr="00AB4AF6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AB4AF6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025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, 0.003]</w:t>
            </w:r>
          </w:p>
        </w:tc>
        <w:tc>
          <w:tcPr>
            <w:tcW w:w="1276" w:type="dxa"/>
          </w:tcPr>
          <w:p w14:paraId="66868A2B" w14:textId="30D162EE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142</w:t>
            </w:r>
            <w:proofErr w:type="gramEnd"/>
          </w:p>
        </w:tc>
        <w:tc>
          <w:tcPr>
            <w:tcW w:w="1172" w:type="dxa"/>
          </w:tcPr>
          <w:p w14:paraId="526F903A" w14:textId="648CCF10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1.527</w:t>
            </w:r>
            <w:proofErr w:type="gramEnd"/>
          </w:p>
        </w:tc>
        <w:tc>
          <w:tcPr>
            <w:tcW w:w="1510" w:type="dxa"/>
          </w:tcPr>
          <w:p w14:paraId="1CFCDD89" w14:textId="3C749431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129</w:t>
            </w:r>
            <w:proofErr w:type="gramEnd"/>
          </w:p>
        </w:tc>
      </w:tr>
      <w:tr w:rsidR="002531D2" w:rsidRPr="006A594B" w14:paraId="287973E3" w14:textId="77777777" w:rsidTr="0083225B">
        <w:tc>
          <w:tcPr>
            <w:tcW w:w="3261" w:type="dxa"/>
          </w:tcPr>
          <w:p w14:paraId="3A71ECFD" w14:textId="77777777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Age</w:t>
            </w:r>
          </w:p>
        </w:tc>
        <w:tc>
          <w:tcPr>
            <w:tcW w:w="1134" w:type="dxa"/>
          </w:tcPr>
          <w:p w14:paraId="3F9D8140" w14:textId="2E05DC9C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001</w:t>
            </w:r>
            <w:proofErr w:type="gramEnd"/>
          </w:p>
        </w:tc>
        <w:tc>
          <w:tcPr>
            <w:tcW w:w="1842" w:type="dxa"/>
          </w:tcPr>
          <w:p w14:paraId="187437D7" w14:textId="6B9810E8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1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 xml:space="preserve">, 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0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7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3D8EE070" w14:textId="6BCD184E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028</w:t>
            </w:r>
            <w:proofErr w:type="gramEnd"/>
          </w:p>
        </w:tc>
        <w:tc>
          <w:tcPr>
            <w:tcW w:w="1172" w:type="dxa"/>
          </w:tcPr>
          <w:p w14:paraId="2D44FE68" w14:textId="19FA2241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285</w:t>
            </w:r>
            <w:proofErr w:type="gramEnd"/>
          </w:p>
        </w:tc>
        <w:tc>
          <w:tcPr>
            <w:tcW w:w="1510" w:type="dxa"/>
          </w:tcPr>
          <w:p w14:paraId="4AE0ADD4" w14:textId="5F65F783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776</w:t>
            </w:r>
            <w:proofErr w:type="gramEnd"/>
          </w:p>
        </w:tc>
      </w:tr>
      <w:tr w:rsidR="002531D2" w:rsidRPr="006A594B" w14:paraId="1E24CA73" w14:textId="77777777" w:rsidTr="0083225B">
        <w:tc>
          <w:tcPr>
            <w:tcW w:w="3261" w:type="dxa"/>
          </w:tcPr>
          <w:p w14:paraId="565F8515" w14:textId="77777777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Female sex</w:t>
            </w:r>
          </w:p>
        </w:tc>
        <w:tc>
          <w:tcPr>
            <w:tcW w:w="1134" w:type="dxa"/>
          </w:tcPr>
          <w:p w14:paraId="29816A9F" w14:textId="31ED1A39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014</w:t>
            </w:r>
            <w:proofErr w:type="gramEnd"/>
          </w:p>
        </w:tc>
        <w:tc>
          <w:tcPr>
            <w:tcW w:w="1842" w:type="dxa"/>
          </w:tcPr>
          <w:p w14:paraId="64E41021" w14:textId="35497FE1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192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 xml:space="preserve">, 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="00CB2A6D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164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1C4BAEF0" w14:textId="362A4BFE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014</w:t>
            </w:r>
            <w:proofErr w:type="gramEnd"/>
          </w:p>
        </w:tc>
        <w:tc>
          <w:tcPr>
            <w:tcW w:w="1172" w:type="dxa"/>
          </w:tcPr>
          <w:p w14:paraId="1E82E4B6" w14:textId="2C00CDCA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153</w:t>
            </w:r>
            <w:proofErr w:type="gramEnd"/>
          </w:p>
        </w:tc>
        <w:tc>
          <w:tcPr>
            <w:tcW w:w="1510" w:type="dxa"/>
          </w:tcPr>
          <w:p w14:paraId="1E8CE473" w14:textId="65D54304" w:rsidR="002531D2" w:rsidRPr="006A594B" w:rsidRDefault="002531D2" w:rsidP="002531D2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879</w:t>
            </w:r>
            <w:proofErr w:type="gramEnd"/>
          </w:p>
        </w:tc>
      </w:tr>
      <w:tr w:rsidR="00063A68" w:rsidRPr="006A594B" w14:paraId="5A96195B" w14:textId="77777777" w:rsidTr="0083225B">
        <w:tc>
          <w:tcPr>
            <w:tcW w:w="3261" w:type="dxa"/>
          </w:tcPr>
          <w:p w14:paraId="047759E0" w14:textId="6593D3C8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ASC with m</w:t>
            </w:r>
            <w:r w:rsidRPr="006A594B">
              <w:rPr>
                <w:lang w:val="en-GB"/>
              </w:rPr>
              <w:t>ild COVID-19</w:t>
            </w:r>
          </w:p>
        </w:tc>
        <w:tc>
          <w:tcPr>
            <w:tcW w:w="1134" w:type="dxa"/>
          </w:tcPr>
          <w:p w14:paraId="71BF8D69" w14:textId="7013D678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031</w:t>
            </w:r>
            <w:proofErr w:type="gramEnd"/>
          </w:p>
        </w:tc>
        <w:tc>
          <w:tcPr>
            <w:tcW w:w="1842" w:type="dxa"/>
          </w:tcPr>
          <w:p w14:paraId="5CA0E755" w14:textId="2706FAC2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162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 xml:space="preserve">, 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.223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23D7A131" w14:textId="0FB2193B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032</w:t>
            </w:r>
            <w:proofErr w:type="gramEnd"/>
          </w:p>
        </w:tc>
        <w:tc>
          <w:tcPr>
            <w:tcW w:w="1172" w:type="dxa"/>
          </w:tcPr>
          <w:p w14:paraId="224F8B33" w14:textId="35E37E5F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316</w:t>
            </w:r>
            <w:proofErr w:type="gramEnd"/>
          </w:p>
        </w:tc>
        <w:tc>
          <w:tcPr>
            <w:tcW w:w="1510" w:type="dxa"/>
          </w:tcPr>
          <w:p w14:paraId="609BF86B" w14:textId="4178D5E8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753</w:t>
            </w:r>
            <w:proofErr w:type="gramEnd"/>
          </w:p>
        </w:tc>
      </w:tr>
      <w:tr w:rsidR="00063A68" w:rsidRPr="006A594B" w14:paraId="00F37E17" w14:textId="77777777" w:rsidTr="0083225B">
        <w:tc>
          <w:tcPr>
            <w:tcW w:w="3261" w:type="dxa"/>
          </w:tcPr>
          <w:p w14:paraId="4B5794E5" w14:textId="26613DED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ASC with s</w:t>
            </w:r>
            <w:r w:rsidRPr="006A594B">
              <w:rPr>
                <w:lang w:val="en-GB"/>
              </w:rPr>
              <w:t>evere COVID-19</w:t>
            </w:r>
          </w:p>
        </w:tc>
        <w:tc>
          <w:tcPr>
            <w:tcW w:w="1134" w:type="dxa"/>
          </w:tcPr>
          <w:p w14:paraId="79F7F10D" w14:textId="4417AAA9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026</w:t>
            </w:r>
            <w:proofErr w:type="gramEnd"/>
          </w:p>
        </w:tc>
        <w:tc>
          <w:tcPr>
            <w:tcW w:w="1842" w:type="dxa"/>
          </w:tcPr>
          <w:p w14:paraId="37E77416" w14:textId="7C0BB6BD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332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 xml:space="preserve">, 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.280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455D4D47" w14:textId="3E7EAAA0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016</w:t>
            </w:r>
            <w:proofErr w:type="gramEnd"/>
          </w:p>
        </w:tc>
        <w:tc>
          <w:tcPr>
            <w:tcW w:w="1172" w:type="dxa"/>
          </w:tcPr>
          <w:p w14:paraId="276A7C1B" w14:textId="7373E0FE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167</w:t>
            </w:r>
            <w:proofErr w:type="gramEnd"/>
          </w:p>
        </w:tc>
        <w:tc>
          <w:tcPr>
            <w:tcW w:w="1510" w:type="dxa"/>
          </w:tcPr>
          <w:p w14:paraId="3B27CD15" w14:textId="53B2FCDF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.867</w:t>
            </w:r>
            <w:proofErr w:type="gramEnd"/>
          </w:p>
        </w:tc>
      </w:tr>
    </w:tbl>
    <w:p w14:paraId="12031823" w14:textId="723A4DFC" w:rsidR="002531D2" w:rsidRPr="006A594B" w:rsidRDefault="002531D2" w:rsidP="002531D2">
      <w:pPr>
        <w:spacing w:line="480" w:lineRule="auto"/>
        <w:rPr>
          <w:lang w:val="en-GB"/>
        </w:rPr>
      </w:pPr>
      <w:r w:rsidRPr="006A594B">
        <w:rPr>
          <w:lang w:val="en-GB"/>
        </w:rPr>
        <w:t>Note. R</w:t>
      </w:r>
      <w:r w:rsidRPr="006A594B">
        <w:rPr>
          <w:vertAlign w:val="superscript"/>
          <w:lang w:val="en-GB"/>
        </w:rPr>
        <w:t>2</w:t>
      </w:r>
      <w:r w:rsidRPr="006A594B">
        <w:rPr>
          <w:lang w:val="en-GB"/>
        </w:rPr>
        <w:t xml:space="preserve">adj = -0.019 </w:t>
      </w:r>
    </w:p>
    <w:p w14:paraId="71B3141F" w14:textId="1A0D263E" w:rsidR="006F34EE" w:rsidRPr="006A594B" w:rsidRDefault="006F34EE" w:rsidP="00255957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6A594B">
        <w:rPr>
          <w:rFonts w:ascii="Times New Roman" w:hAnsi="Times New Roman" w:cs="Times New Roman"/>
          <w:lang w:val="en-GB"/>
        </w:rPr>
        <w:t>Regression coefficients for log-transformed TCC</w:t>
      </w:r>
      <w:r w:rsidRPr="006A594B">
        <w:rPr>
          <w:rFonts w:ascii="Times New Roman" w:hAnsi="Times New Roman" w:cs="Times New Roman"/>
        </w:rPr>
        <w:tab/>
      </w:r>
    </w:p>
    <w:tbl>
      <w:tblPr>
        <w:tblStyle w:val="Tabellrutnt"/>
        <w:tblW w:w="0" w:type="auto"/>
        <w:tblInd w:w="-1139" w:type="dxa"/>
        <w:tblLook w:val="04A0" w:firstRow="1" w:lastRow="0" w:firstColumn="1" w:lastColumn="0" w:noHBand="0" w:noVBand="1"/>
      </w:tblPr>
      <w:tblGrid>
        <w:gridCol w:w="3261"/>
        <w:gridCol w:w="1134"/>
        <w:gridCol w:w="1842"/>
        <w:gridCol w:w="1276"/>
        <w:gridCol w:w="1172"/>
        <w:gridCol w:w="1510"/>
      </w:tblGrid>
      <w:tr w:rsidR="006F34EE" w:rsidRPr="006A594B" w14:paraId="15AA77C4" w14:textId="77777777" w:rsidTr="0083225B">
        <w:tc>
          <w:tcPr>
            <w:tcW w:w="3261" w:type="dxa"/>
          </w:tcPr>
          <w:p w14:paraId="7CB793E8" w14:textId="77777777" w:rsidR="006F34EE" w:rsidRPr="006A594B" w:rsidRDefault="006F34EE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1134" w:type="dxa"/>
          </w:tcPr>
          <w:p w14:paraId="29B23886" w14:textId="77777777" w:rsidR="006F34EE" w:rsidRPr="006A594B" w:rsidRDefault="006F34EE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B</w:t>
            </w:r>
          </w:p>
        </w:tc>
        <w:tc>
          <w:tcPr>
            <w:tcW w:w="1842" w:type="dxa"/>
          </w:tcPr>
          <w:p w14:paraId="352F2F4B" w14:textId="77777777" w:rsidR="006F34EE" w:rsidRPr="006A594B" w:rsidRDefault="006F34EE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95% CI</w:t>
            </w:r>
          </w:p>
        </w:tc>
        <w:tc>
          <w:tcPr>
            <w:tcW w:w="1276" w:type="dxa"/>
          </w:tcPr>
          <w:p w14:paraId="6E361614" w14:textId="77777777" w:rsidR="006F34EE" w:rsidRPr="006A594B" w:rsidRDefault="006F34EE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sym w:font="Symbol" w:char="F062"/>
            </w:r>
          </w:p>
        </w:tc>
        <w:tc>
          <w:tcPr>
            <w:tcW w:w="1172" w:type="dxa"/>
          </w:tcPr>
          <w:p w14:paraId="2BF9E232" w14:textId="77777777" w:rsidR="006F34EE" w:rsidRPr="006A594B" w:rsidRDefault="006F34EE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t</w:t>
            </w:r>
          </w:p>
        </w:tc>
        <w:tc>
          <w:tcPr>
            <w:tcW w:w="1510" w:type="dxa"/>
          </w:tcPr>
          <w:p w14:paraId="2C67656B" w14:textId="77777777" w:rsidR="006F34EE" w:rsidRPr="006A594B" w:rsidRDefault="006F34EE" w:rsidP="0083225B">
            <w:pPr>
              <w:spacing w:line="480" w:lineRule="auto"/>
              <w:rPr>
                <w:b/>
                <w:bCs/>
                <w:lang w:val="en-GB"/>
              </w:rPr>
            </w:pPr>
            <w:r w:rsidRPr="006A594B">
              <w:rPr>
                <w:b/>
                <w:bCs/>
                <w:lang w:val="en-GB"/>
              </w:rPr>
              <w:t>p</w:t>
            </w:r>
          </w:p>
        </w:tc>
      </w:tr>
      <w:tr w:rsidR="00D516EA" w:rsidRPr="006A594B" w14:paraId="443954CD" w14:textId="77777777" w:rsidTr="0083225B">
        <w:tc>
          <w:tcPr>
            <w:tcW w:w="3261" w:type="dxa"/>
          </w:tcPr>
          <w:p w14:paraId="47C14F07" w14:textId="77777777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Time since infection (months)</w:t>
            </w:r>
          </w:p>
        </w:tc>
        <w:tc>
          <w:tcPr>
            <w:tcW w:w="1134" w:type="dxa"/>
          </w:tcPr>
          <w:p w14:paraId="5E019B8E" w14:textId="13210D41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013</w:t>
            </w:r>
            <w:proofErr w:type="gramEnd"/>
          </w:p>
        </w:tc>
        <w:tc>
          <w:tcPr>
            <w:tcW w:w="1842" w:type="dxa"/>
          </w:tcPr>
          <w:p w14:paraId="7EB97285" w14:textId="1EEDD5F4" w:rsidR="00D516EA" w:rsidRPr="006A594B" w:rsidRDefault="00D516EA" w:rsidP="00D516EA">
            <w:pPr>
              <w:spacing w:line="480" w:lineRule="auto"/>
              <w:rPr>
                <w:rFonts w:eastAsiaTheme="minorHAnsi"/>
                <w:color w:val="010205"/>
                <w:lang w:eastAsia="en-US"/>
                <w14:ligatures w14:val="standardContextual"/>
              </w:rPr>
            </w:pPr>
            <w:r w:rsidRPr="006A594B">
              <w:rPr>
                <w:lang w:val="en-GB"/>
              </w:rPr>
              <w:t>[</w:t>
            </w:r>
            <w:r w:rsidRPr="00AB4AF6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AB4AF6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2531D2">
              <w:rPr>
                <w:rFonts w:eastAsiaTheme="minorHAnsi"/>
                <w:color w:val="010205"/>
                <w:lang w:eastAsia="en-US"/>
                <w14:ligatures w14:val="standardContextual"/>
              </w:rPr>
              <w:t>02</w:t>
            </w:r>
            <w:r w:rsidR="008176AD"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8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, 0.0</w:t>
            </w:r>
            <w:r w:rsidR="008176AD"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3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2B6B53A6" w14:textId="7F78EC6C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151</w:t>
            </w:r>
            <w:proofErr w:type="gramEnd"/>
          </w:p>
        </w:tc>
        <w:tc>
          <w:tcPr>
            <w:tcW w:w="1172" w:type="dxa"/>
          </w:tcPr>
          <w:p w14:paraId="4F74E08B" w14:textId="52FC3C38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1.645</w:t>
            </w:r>
            <w:proofErr w:type="gramEnd"/>
          </w:p>
        </w:tc>
        <w:tc>
          <w:tcPr>
            <w:tcW w:w="1510" w:type="dxa"/>
          </w:tcPr>
          <w:p w14:paraId="51D71B26" w14:textId="2CAC2FC8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102</w:t>
            </w:r>
            <w:proofErr w:type="gramEnd"/>
          </w:p>
        </w:tc>
      </w:tr>
      <w:tr w:rsidR="00D516EA" w:rsidRPr="006A594B" w14:paraId="7B35EDBC" w14:textId="77777777" w:rsidTr="0083225B">
        <w:tc>
          <w:tcPr>
            <w:tcW w:w="3261" w:type="dxa"/>
          </w:tcPr>
          <w:p w14:paraId="667707B3" w14:textId="77777777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Age</w:t>
            </w:r>
          </w:p>
        </w:tc>
        <w:tc>
          <w:tcPr>
            <w:tcW w:w="1134" w:type="dxa"/>
          </w:tcPr>
          <w:p w14:paraId="7F6F45F3" w14:textId="76063E77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002</w:t>
            </w:r>
            <w:proofErr w:type="gramEnd"/>
          </w:p>
        </w:tc>
        <w:tc>
          <w:tcPr>
            <w:tcW w:w="1842" w:type="dxa"/>
          </w:tcPr>
          <w:p w14:paraId="6ADB7901" w14:textId="31DB8635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</w:t>
            </w:r>
            <w:r w:rsidR="008176AD"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8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 xml:space="preserve">, 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0</w:t>
            </w:r>
            <w:r w:rsidR="008176AD"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11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00BE13C7" w14:textId="5D12F8B3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038</w:t>
            </w:r>
            <w:proofErr w:type="gramEnd"/>
          </w:p>
        </w:tc>
        <w:tc>
          <w:tcPr>
            <w:tcW w:w="1172" w:type="dxa"/>
          </w:tcPr>
          <w:p w14:paraId="170968E0" w14:textId="77643AAC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391</w:t>
            </w:r>
            <w:proofErr w:type="gramEnd"/>
          </w:p>
        </w:tc>
        <w:tc>
          <w:tcPr>
            <w:tcW w:w="1510" w:type="dxa"/>
          </w:tcPr>
          <w:p w14:paraId="5F0919F6" w14:textId="64B1E139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697</w:t>
            </w:r>
            <w:proofErr w:type="gramEnd"/>
          </w:p>
        </w:tc>
      </w:tr>
      <w:tr w:rsidR="00D516EA" w:rsidRPr="006A594B" w14:paraId="60E81053" w14:textId="77777777" w:rsidTr="0083225B">
        <w:tc>
          <w:tcPr>
            <w:tcW w:w="3261" w:type="dxa"/>
          </w:tcPr>
          <w:p w14:paraId="5EEE3517" w14:textId="77777777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r w:rsidRPr="006A594B">
              <w:rPr>
                <w:lang w:val="en-GB"/>
              </w:rPr>
              <w:t>Female sex</w:t>
            </w:r>
          </w:p>
        </w:tc>
        <w:tc>
          <w:tcPr>
            <w:tcW w:w="1134" w:type="dxa"/>
          </w:tcPr>
          <w:p w14:paraId="73778D7E" w14:textId="689762D9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128</w:t>
            </w:r>
            <w:proofErr w:type="gramEnd"/>
          </w:p>
        </w:tc>
        <w:tc>
          <w:tcPr>
            <w:tcW w:w="1842" w:type="dxa"/>
          </w:tcPr>
          <w:p w14:paraId="4C7C0851" w14:textId="451E9805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="008176AD"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.069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 xml:space="preserve">, 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="00CB2A6D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="008176AD"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325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4D57FAD8" w14:textId="3BDBC278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115</w:t>
            </w:r>
            <w:proofErr w:type="gramEnd"/>
          </w:p>
        </w:tc>
        <w:tc>
          <w:tcPr>
            <w:tcW w:w="1172" w:type="dxa"/>
          </w:tcPr>
          <w:p w14:paraId="433F0E21" w14:textId="1928ADCD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proofErr w:type="gramStart"/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1.283</w:t>
            </w:r>
            <w:proofErr w:type="gramEnd"/>
          </w:p>
        </w:tc>
        <w:tc>
          <w:tcPr>
            <w:tcW w:w="1510" w:type="dxa"/>
          </w:tcPr>
          <w:p w14:paraId="650DE3C6" w14:textId="171A322F" w:rsidR="00D516EA" w:rsidRPr="006A594B" w:rsidRDefault="00D516EA" w:rsidP="00D516EA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202</w:t>
            </w:r>
            <w:proofErr w:type="gramEnd"/>
          </w:p>
        </w:tc>
      </w:tr>
      <w:tr w:rsidR="00063A68" w:rsidRPr="006A594B" w14:paraId="5A74017F" w14:textId="77777777" w:rsidTr="0083225B">
        <w:tc>
          <w:tcPr>
            <w:tcW w:w="3261" w:type="dxa"/>
          </w:tcPr>
          <w:p w14:paraId="41C7217C" w14:textId="3AB399A2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ASC with m</w:t>
            </w:r>
            <w:r w:rsidRPr="006A594B">
              <w:rPr>
                <w:lang w:val="en-GB"/>
              </w:rPr>
              <w:t>ild COVID-19</w:t>
            </w:r>
          </w:p>
        </w:tc>
        <w:tc>
          <w:tcPr>
            <w:tcW w:w="1134" w:type="dxa"/>
          </w:tcPr>
          <w:p w14:paraId="0F5C6A04" w14:textId="12B81659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024</w:t>
            </w:r>
            <w:proofErr w:type="gramEnd"/>
          </w:p>
        </w:tc>
        <w:tc>
          <w:tcPr>
            <w:tcW w:w="1842" w:type="dxa"/>
          </w:tcPr>
          <w:p w14:paraId="675BD85E" w14:textId="4ED1D6D2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190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 xml:space="preserve">, 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.237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498881D6" w14:textId="78C04E75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022</w:t>
            </w:r>
            <w:proofErr w:type="gramEnd"/>
          </w:p>
        </w:tc>
        <w:tc>
          <w:tcPr>
            <w:tcW w:w="1172" w:type="dxa"/>
          </w:tcPr>
          <w:p w14:paraId="14E9D9F8" w14:textId="5B2BDD2F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219</w:t>
            </w:r>
            <w:proofErr w:type="gramEnd"/>
          </w:p>
        </w:tc>
        <w:tc>
          <w:tcPr>
            <w:tcW w:w="1510" w:type="dxa"/>
          </w:tcPr>
          <w:p w14:paraId="6A5BAFCB" w14:textId="6303ECD2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827</w:t>
            </w:r>
            <w:proofErr w:type="gramEnd"/>
          </w:p>
        </w:tc>
      </w:tr>
      <w:tr w:rsidR="00063A68" w:rsidRPr="006A594B" w14:paraId="6DB60BB9" w14:textId="77777777" w:rsidTr="0083225B">
        <w:tc>
          <w:tcPr>
            <w:tcW w:w="3261" w:type="dxa"/>
          </w:tcPr>
          <w:p w14:paraId="2F6A3D8E" w14:textId="5030FAE9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ASC with s</w:t>
            </w:r>
            <w:r w:rsidRPr="006A594B">
              <w:rPr>
                <w:lang w:val="en-GB"/>
              </w:rPr>
              <w:t>evere COVID-19</w:t>
            </w:r>
          </w:p>
        </w:tc>
        <w:tc>
          <w:tcPr>
            <w:tcW w:w="1134" w:type="dxa"/>
          </w:tcPr>
          <w:p w14:paraId="19C830F4" w14:textId="3B3DFCF2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253</w:t>
            </w:r>
            <w:proofErr w:type="gramEnd"/>
          </w:p>
        </w:tc>
        <w:tc>
          <w:tcPr>
            <w:tcW w:w="1842" w:type="dxa"/>
          </w:tcPr>
          <w:p w14:paraId="300AB53E" w14:textId="60E565DA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[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-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B40B64">
              <w:rPr>
                <w:rFonts w:eastAsiaTheme="minorHAnsi"/>
                <w:color w:val="010205"/>
                <w:lang w:eastAsia="en-US"/>
                <w14:ligatures w14:val="standardContextual"/>
              </w:rPr>
              <w:t>.</w:t>
            </w:r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87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 xml:space="preserve">, </w:t>
            </w: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.592</w:t>
            </w:r>
            <w:proofErr w:type="gramEnd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]</w:t>
            </w:r>
          </w:p>
        </w:tc>
        <w:tc>
          <w:tcPr>
            <w:tcW w:w="1276" w:type="dxa"/>
          </w:tcPr>
          <w:p w14:paraId="25D7D2A2" w14:textId="048EC8AE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136</w:t>
            </w:r>
            <w:proofErr w:type="gramEnd"/>
          </w:p>
        </w:tc>
        <w:tc>
          <w:tcPr>
            <w:tcW w:w="1172" w:type="dxa"/>
          </w:tcPr>
          <w:p w14:paraId="63B852C9" w14:textId="02FE7892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proofErr w:type="gramStart"/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1.474</w:t>
            </w:r>
            <w:proofErr w:type="gramEnd"/>
          </w:p>
        </w:tc>
        <w:tc>
          <w:tcPr>
            <w:tcW w:w="1510" w:type="dxa"/>
          </w:tcPr>
          <w:p w14:paraId="314CE33B" w14:textId="28A11386" w:rsidR="00063A68" w:rsidRPr="006A594B" w:rsidRDefault="00063A68" w:rsidP="00063A68">
            <w:pPr>
              <w:spacing w:line="480" w:lineRule="auto"/>
              <w:rPr>
                <w:lang w:val="en-GB"/>
              </w:rPr>
            </w:pPr>
            <w:proofErr w:type="gramStart"/>
            <w:r w:rsidRPr="006A594B">
              <w:rPr>
                <w:rFonts w:eastAsiaTheme="minorHAnsi"/>
                <w:color w:val="010205"/>
                <w:lang w:eastAsia="en-US"/>
                <w14:ligatures w14:val="standardContextual"/>
              </w:rPr>
              <w:t>0</w:t>
            </w:r>
            <w:r w:rsidRPr="00F7610B">
              <w:rPr>
                <w:rFonts w:eastAsiaTheme="minorHAnsi"/>
                <w:color w:val="010205"/>
                <w:lang w:eastAsia="en-US"/>
                <w14:ligatures w14:val="standardContextual"/>
              </w:rPr>
              <w:t>.143</w:t>
            </w:r>
            <w:proofErr w:type="gramEnd"/>
          </w:p>
        </w:tc>
      </w:tr>
    </w:tbl>
    <w:p w14:paraId="1EBF2E19" w14:textId="6BFBD239" w:rsidR="00F7610B" w:rsidRPr="006A594B" w:rsidRDefault="00F7610B" w:rsidP="00F7610B">
      <w:pPr>
        <w:spacing w:line="480" w:lineRule="auto"/>
        <w:rPr>
          <w:lang w:val="en-GB"/>
        </w:rPr>
      </w:pPr>
      <w:r w:rsidRPr="006A594B">
        <w:rPr>
          <w:lang w:val="en-GB"/>
        </w:rPr>
        <w:t>Note. R</w:t>
      </w:r>
      <w:r w:rsidRPr="006A594B">
        <w:rPr>
          <w:vertAlign w:val="superscript"/>
          <w:lang w:val="en-GB"/>
        </w:rPr>
        <w:t>2</w:t>
      </w:r>
      <w:r w:rsidRPr="006A594B">
        <w:rPr>
          <w:lang w:val="en-GB"/>
        </w:rPr>
        <w:t xml:space="preserve">adj = 0.012 </w:t>
      </w:r>
    </w:p>
    <w:sectPr w:rsidR="00F7610B" w:rsidRPr="006A594B" w:rsidSect="002F72FC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867D6C" w14:textId="77777777" w:rsidR="005746F9" w:rsidRDefault="005746F9" w:rsidP="002F72FC">
      <w:r>
        <w:separator/>
      </w:r>
    </w:p>
  </w:endnote>
  <w:endnote w:type="continuationSeparator" w:id="0">
    <w:p w14:paraId="4730157F" w14:textId="77777777" w:rsidR="005746F9" w:rsidRDefault="005746F9" w:rsidP="002F7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229536814"/>
      <w:docPartObj>
        <w:docPartGallery w:val="Page Numbers (Bottom of Page)"/>
        <w:docPartUnique/>
      </w:docPartObj>
    </w:sdtPr>
    <w:sdtContent>
      <w:p w14:paraId="4F920311" w14:textId="77777777" w:rsidR="002F72FC" w:rsidRDefault="002F72FC" w:rsidP="002F72F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2F8C8063" w14:textId="77777777" w:rsidR="002F72FC" w:rsidRDefault="002F72FC" w:rsidP="00837786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647510089"/>
      <w:docPartObj>
        <w:docPartGallery w:val="Page Numbers (Bottom of Page)"/>
        <w:docPartUnique/>
      </w:docPartObj>
    </w:sdtPr>
    <w:sdtContent>
      <w:p w14:paraId="1FCB4619" w14:textId="77777777" w:rsidR="002F72FC" w:rsidRDefault="002F72FC" w:rsidP="002F72F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544CE5CD" w14:textId="77777777" w:rsidR="002F72FC" w:rsidRDefault="002F72FC" w:rsidP="00837786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0A5F2D" w14:textId="77777777" w:rsidR="005746F9" w:rsidRDefault="005746F9" w:rsidP="002F72FC">
      <w:r>
        <w:separator/>
      </w:r>
    </w:p>
  </w:footnote>
  <w:footnote w:type="continuationSeparator" w:id="0">
    <w:p w14:paraId="5D2302E7" w14:textId="77777777" w:rsidR="005746F9" w:rsidRDefault="005746F9" w:rsidP="002F72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B6F28"/>
    <w:multiLevelType w:val="hybridMultilevel"/>
    <w:tmpl w:val="F1247B2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2E3352"/>
    <w:multiLevelType w:val="hybridMultilevel"/>
    <w:tmpl w:val="F1247B2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6A0637"/>
    <w:multiLevelType w:val="hybridMultilevel"/>
    <w:tmpl w:val="F1247B2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1A0A7D"/>
    <w:multiLevelType w:val="hybridMultilevel"/>
    <w:tmpl w:val="F1247B2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9000795">
    <w:abstractNumId w:val="3"/>
  </w:num>
  <w:num w:numId="2" w16cid:durableId="297494413">
    <w:abstractNumId w:val="2"/>
  </w:num>
  <w:num w:numId="3" w16cid:durableId="751127272">
    <w:abstractNumId w:val="0"/>
  </w:num>
  <w:num w:numId="4" w16cid:durableId="224340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2FC"/>
    <w:rsid w:val="00063A68"/>
    <w:rsid w:val="00084F5A"/>
    <w:rsid w:val="00085700"/>
    <w:rsid w:val="00095B22"/>
    <w:rsid w:val="000C229D"/>
    <w:rsid w:val="00103FBC"/>
    <w:rsid w:val="00105984"/>
    <w:rsid w:val="00113733"/>
    <w:rsid w:val="00122B54"/>
    <w:rsid w:val="00163E18"/>
    <w:rsid w:val="001743FC"/>
    <w:rsid w:val="001B1569"/>
    <w:rsid w:val="001E3B1C"/>
    <w:rsid w:val="002435B4"/>
    <w:rsid w:val="002531D2"/>
    <w:rsid w:val="00255957"/>
    <w:rsid w:val="002750E7"/>
    <w:rsid w:val="002C6E88"/>
    <w:rsid w:val="002F72FC"/>
    <w:rsid w:val="00306BD6"/>
    <w:rsid w:val="00343AA7"/>
    <w:rsid w:val="00354F8F"/>
    <w:rsid w:val="00362AC8"/>
    <w:rsid w:val="00372D05"/>
    <w:rsid w:val="00391F80"/>
    <w:rsid w:val="00397570"/>
    <w:rsid w:val="003F3F67"/>
    <w:rsid w:val="0042790E"/>
    <w:rsid w:val="004646C6"/>
    <w:rsid w:val="0048647C"/>
    <w:rsid w:val="004907A0"/>
    <w:rsid w:val="004A5D47"/>
    <w:rsid w:val="004B7DBE"/>
    <w:rsid w:val="004D32E4"/>
    <w:rsid w:val="0051131B"/>
    <w:rsid w:val="005170DE"/>
    <w:rsid w:val="0054502E"/>
    <w:rsid w:val="005746F9"/>
    <w:rsid w:val="0060222D"/>
    <w:rsid w:val="0060259B"/>
    <w:rsid w:val="00625B9B"/>
    <w:rsid w:val="006324D2"/>
    <w:rsid w:val="006433B3"/>
    <w:rsid w:val="00654955"/>
    <w:rsid w:val="00682E46"/>
    <w:rsid w:val="006A14E1"/>
    <w:rsid w:val="006A54B6"/>
    <w:rsid w:val="006A594B"/>
    <w:rsid w:val="006A6EEC"/>
    <w:rsid w:val="006C1652"/>
    <w:rsid w:val="006D1863"/>
    <w:rsid w:val="006E10A0"/>
    <w:rsid w:val="006E765A"/>
    <w:rsid w:val="006F34EE"/>
    <w:rsid w:val="00727BE5"/>
    <w:rsid w:val="00782F33"/>
    <w:rsid w:val="007A79F4"/>
    <w:rsid w:val="007D4501"/>
    <w:rsid w:val="007E67D6"/>
    <w:rsid w:val="007F7CBD"/>
    <w:rsid w:val="00815B69"/>
    <w:rsid w:val="008176AD"/>
    <w:rsid w:val="008247B0"/>
    <w:rsid w:val="008A56A3"/>
    <w:rsid w:val="008A5C2D"/>
    <w:rsid w:val="008B03AF"/>
    <w:rsid w:val="008C5368"/>
    <w:rsid w:val="008C5EBC"/>
    <w:rsid w:val="008D3C3E"/>
    <w:rsid w:val="0094715F"/>
    <w:rsid w:val="009A1243"/>
    <w:rsid w:val="009A2839"/>
    <w:rsid w:val="009B2936"/>
    <w:rsid w:val="009C54A1"/>
    <w:rsid w:val="009D7ACD"/>
    <w:rsid w:val="009F5E96"/>
    <w:rsid w:val="00A97C4C"/>
    <w:rsid w:val="00AB1C80"/>
    <w:rsid w:val="00AB4AF6"/>
    <w:rsid w:val="00AD4FDB"/>
    <w:rsid w:val="00AF4A03"/>
    <w:rsid w:val="00B02DC1"/>
    <w:rsid w:val="00B264A0"/>
    <w:rsid w:val="00B40B64"/>
    <w:rsid w:val="00B45BF1"/>
    <w:rsid w:val="00B90A27"/>
    <w:rsid w:val="00C0418D"/>
    <w:rsid w:val="00C055D3"/>
    <w:rsid w:val="00C10DB0"/>
    <w:rsid w:val="00C139D8"/>
    <w:rsid w:val="00C1677C"/>
    <w:rsid w:val="00C3337D"/>
    <w:rsid w:val="00C52371"/>
    <w:rsid w:val="00C902AE"/>
    <w:rsid w:val="00CA6B2B"/>
    <w:rsid w:val="00CB2396"/>
    <w:rsid w:val="00CB2A6D"/>
    <w:rsid w:val="00CD2102"/>
    <w:rsid w:val="00CE4AC4"/>
    <w:rsid w:val="00CE69FA"/>
    <w:rsid w:val="00D408BB"/>
    <w:rsid w:val="00D424D2"/>
    <w:rsid w:val="00D516EA"/>
    <w:rsid w:val="00D82054"/>
    <w:rsid w:val="00DB115B"/>
    <w:rsid w:val="00DF5C7D"/>
    <w:rsid w:val="00E01B84"/>
    <w:rsid w:val="00E107C7"/>
    <w:rsid w:val="00E17EA0"/>
    <w:rsid w:val="00E471C8"/>
    <w:rsid w:val="00E57D1E"/>
    <w:rsid w:val="00E84562"/>
    <w:rsid w:val="00EC708B"/>
    <w:rsid w:val="00EE397B"/>
    <w:rsid w:val="00EE3D3D"/>
    <w:rsid w:val="00EE6F4B"/>
    <w:rsid w:val="00F014CB"/>
    <w:rsid w:val="00F03E80"/>
    <w:rsid w:val="00F079FD"/>
    <w:rsid w:val="00F24113"/>
    <w:rsid w:val="00F61B7F"/>
    <w:rsid w:val="00F7610B"/>
    <w:rsid w:val="00F94E0D"/>
    <w:rsid w:val="00FA0BA6"/>
    <w:rsid w:val="00FB305B"/>
    <w:rsid w:val="00FF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E5A86B"/>
  <w15:chartTrackingRefBased/>
  <w15:docId w15:val="{60601F51-94B6-1648-9B4E-2222FD0BC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2FC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2F72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F7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F72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F72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F72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F72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F72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F72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F72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F72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F72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F72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F72F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F72F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F72F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F72F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F72F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F72F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F72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2F7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F72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F7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F72F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2F72F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F72F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2F72F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F7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F72F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F72FC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F72F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2F72F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F72FC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2F72FC"/>
  </w:style>
  <w:style w:type="character" w:styleId="Radnummer">
    <w:name w:val="line number"/>
    <w:basedOn w:val="Standardstycketeckensnitt"/>
    <w:uiPriority w:val="99"/>
    <w:semiHidden/>
    <w:unhideWhenUsed/>
    <w:rsid w:val="002F7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96</Words>
  <Characters>1077</Characters>
  <Application>Microsoft Office Word</Application>
  <DocSecurity>0</DocSecurity>
  <Lines>134</Lines>
  <Paragraphs>14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lene Holmqvist</dc:creator>
  <cp:keywords/>
  <dc:description/>
  <cp:lastModifiedBy>Madlene Holmqvist</cp:lastModifiedBy>
  <cp:revision>24</cp:revision>
  <dcterms:created xsi:type="dcterms:W3CDTF">2026-03-16T22:16:00Z</dcterms:created>
  <dcterms:modified xsi:type="dcterms:W3CDTF">2026-03-19T20:03:00Z</dcterms:modified>
</cp:coreProperties>
</file>